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BF129" w14:textId="77777777" w:rsidR="0024728B" w:rsidRPr="0024728B" w:rsidRDefault="00464D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728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2: </w:t>
      </w:r>
      <w:r w:rsidR="00106723" w:rsidRPr="0024728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24728B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14:paraId="54A0A799" w14:textId="37D000E1" w:rsidR="00106723" w:rsidRPr="00464D00" w:rsidRDefault="002E1530">
      <w:pPr>
        <w:rPr>
          <w:rFonts w:ascii="Times New Roman" w:hAnsi="Times New Roman" w:cs="Times New Roman"/>
          <w:sz w:val="24"/>
          <w:szCs w:val="24"/>
        </w:rPr>
      </w:pPr>
      <w:r w:rsidRPr="00464D00">
        <w:rPr>
          <w:rFonts w:ascii="Times New Roman" w:hAnsi="Times New Roman" w:cs="Times New Roman"/>
          <w:sz w:val="24"/>
          <w:szCs w:val="24"/>
        </w:rPr>
        <w:t>Number of analyzed AQP4</w:t>
      </w:r>
      <w:r w:rsidRPr="00464D0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64D00">
        <w:rPr>
          <w:rFonts w:ascii="Times New Roman" w:hAnsi="Times New Roman" w:cs="Times New Roman"/>
          <w:sz w:val="24"/>
          <w:szCs w:val="24"/>
        </w:rPr>
        <w:t xml:space="preserve"> vessels </w:t>
      </w:r>
      <w:r w:rsidR="00352ADC" w:rsidRPr="00464D00">
        <w:rPr>
          <w:rFonts w:ascii="Times New Roman" w:hAnsi="Times New Roman" w:cs="Times New Roman"/>
          <w:sz w:val="24"/>
          <w:szCs w:val="24"/>
        </w:rPr>
        <w:t xml:space="preserve">per animal </w:t>
      </w:r>
      <w:r w:rsidRPr="00464D00">
        <w:rPr>
          <w:rFonts w:ascii="Times New Roman" w:hAnsi="Times New Roman" w:cs="Times New Roman"/>
          <w:sz w:val="24"/>
          <w:szCs w:val="24"/>
        </w:rPr>
        <w:t xml:space="preserve">following </w:t>
      </w:r>
      <w:proofErr w:type="spellStart"/>
      <w:r w:rsidRPr="00464D00">
        <w:rPr>
          <w:rFonts w:ascii="Times New Roman" w:hAnsi="Times New Roman" w:cs="Times New Roman"/>
          <w:sz w:val="24"/>
          <w:szCs w:val="24"/>
        </w:rPr>
        <w:t>CellProfiler</w:t>
      </w:r>
      <w:proofErr w:type="spellEnd"/>
      <w:r w:rsidRPr="00464D00">
        <w:rPr>
          <w:rFonts w:ascii="Times New Roman" w:hAnsi="Times New Roman" w:cs="Times New Roman"/>
          <w:sz w:val="24"/>
          <w:szCs w:val="24"/>
        </w:rPr>
        <w:t xml:space="preserve"> Analyst classification</w:t>
      </w:r>
    </w:p>
    <w:tbl>
      <w:tblPr>
        <w:tblStyle w:val="TableGrid"/>
        <w:tblpPr w:leftFromText="180" w:rightFromText="180" w:vertAnchor="page" w:horzAnchor="margin" w:tblpY="2596"/>
        <w:tblW w:w="0" w:type="auto"/>
        <w:tblLook w:val="04A0" w:firstRow="1" w:lastRow="0" w:firstColumn="1" w:lastColumn="0" w:noHBand="0" w:noVBand="1"/>
      </w:tblPr>
      <w:tblGrid>
        <w:gridCol w:w="2065"/>
        <w:gridCol w:w="1530"/>
        <w:gridCol w:w="1800"/>
        <w:gridCol w:w="1620"/>
        <w:gridCol w:w="1890"/>
      </w:tblGrid>
      <w:tr w:rsidR="00AB7A4C" w:rsidRPr="0045041D" w14:paraId="4971B6F5" w14:textId="18DE0AF1" w:rsidTr="00464D00">
        <w:tc>
          <w:tcPr>
            <w:tcW w:w="2065" w:type="dxa"/>
            <w:vMerge w:val="restart"/>
            <w:vAlign w:val="center"/>
          </w:tcPr>
          <w:p w14:paraId="1795013C" w14:textId="55DAA351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530" w:type="dxa"/>
            <w:vMerge w:val="restart"/>
            <w:vAlign w:val="center"/>
          </w:tcPr>
          <w:p w14:paraId="4A5D0E59" w14:textId="6E263C16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800" w:type="dxa"/>
            <w:vMerge w:val="restart"/>
            <w:vAlign w:val="center"/>
          </w:tcPr>
          <w:p w14:paraId="6EFC44F8" w14:textId="6B200119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Animal ID</w:t>
            </w:r>
          </w:p>
        </w:tc>
        <w:tc>
          <w:tcPr>
            <w:tcW w:w="3510" w:type="dxa"/>
            <w:gridSpan w:val="2"/>
            <w:vAlign w:val="center"/>
          </w:tcPr>
          <w:p w14:paraId="11B4D9AF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 xml:space="preserve"># of </w:t>
            </w:r>
          </w:p>
          <w:p w14:paraId="19568FE0" w14:textId="75FEBDC0" w:rsidR="00AB7A4C" w:rsidRPr="0045041D" w:rsidRDefault="0063701D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AQP4</w:t>
            </w:r>
            <w:r w:rsidRPr="004504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 xml:space="preserve"> vessel </w:t>
            </w:r>
            <w:r w:rsidR="00AB7A4C" w:rsidRPr="0045041D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</w:tr>
      <w:tr w:rsidR="00AB7A4C" w:rsidRPr="0045041D" w14:paraId="40F7EDF7" w14:textId="28DA536D" w:rsidTr="00464D00">
        <w:tc>
          <w:tcPr>
            <w:tcW w:w="2065" w:type="dxa"/>
            <w:vMerge/>
            <w:vAlign w:val="center"/>
          </w:tcPr>
          <w:p w14:paraId="16C747D8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761BD96B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vAlign w:val="center"/>
          </w:tcPr>
          <w:p w14:paraId="2570E7AB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1CBC2AB" w14:textId="6ECACDDC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Capillaries</w:t>
            </w:r>
          </w:p>
        </w:tc>
        <w:tc>
          <w:tcPr>
            <w:tcW w:w="1890" w:type="dxa"/>
          </w:tcPr>
          <w:p w14:paraId="5ABF4846" w14:textId="0B85C44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Small Vessels</w:t>
            </w:r>
          </w:p>
        </w:tc>
      </w:tr>
      <w:tr w:rsidR="00AB7A4C" w:rsidRPr="0045041D" w14:paraId="723D4A66" w14:textId="774490CD" w:rsidTr="00464D00">
        <w:tc>
          <w:tcPr>
            <w:tcW w:w="2065" w:type="dxa"/>
            <w:vMerge w:val="restart"/>
            <w:vAlign w:val="center"/>
          </w:tcPr>
          <w:p w14:paraId="1A696D33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p73</w:t>
            </w:r>
          </w:p>
          <w:p w14:paraId="2A84AA80" w14:textId="4CA2BE40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knockout</w:t>
            </w:r>
          </w:p>
        </w:tc>
        <w:tc>
          <w:tcPr>
            <w:tcW w:w="1530" w:type="dxa"/>
            <w:vMerge w:val="restart"/>
            <w:vAlign w:val="center"/>
          </w:tcPr>
          <w:p w14:paraId="3E8DADA4" w14:textId="77B65D31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p73</w:t>
            </w:r>
            <w:r w:rsidRPr="004504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+/+ </w:t>
            </w:r>
          </w:p>
        </w:tc>
        <w:tc>
          <w:tcPr>
            <w:tcW w:w="1800" w:type="dxa"/>
            <w:vAlign w:val="center"/>
          </w:tcPr>
          <w:p w14:paraId="5C4B4ECF" w14:textId="56B362C8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A0740</w:t>
            </w:r>
          </w:p>
        </w:tc>
        <w:tc>
          <w:tcPr>
            <w:tcW w:w="1620" w:type="dxa"/>
            <w:vAlign w:val="center"/>
          </w:tcPr>
          <w:p w14:paraId="3F8F29A4" w14:textId="123FB64B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890" w:type="dxa"/>
          </w:tcPr>
          <w:p w14:paraId="1C73ED7A" w14:textId="439C3A9C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AB7A4C" w:rsidRPr="0045041D" w14:paraId="3D0DBD90" w14:textId="2099D561" w:rsidTr="00464D00">
        <w:tc>
          <w:tcPr>
            <w:tcW w:w="2065" w:type="dxa"/>
            <w:vMerge/>
            <w:vAlign w:val="center"/>
          </w:tcPr>
          <w:p w14:paraId="66BFF151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6C999580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5B0950FA" w14:textId="70A90582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A0991</w:t>
            </w:r>
          </w:p>
        </w:tc>
        <w:tc>
          <w:tcPr>
            <w:tcW w:w="1620" w:type="dxa"/>
            <w:vAlign w:val="center"/>
          </w:tcPr>
          <w:p w14:paraId="7DF50D57" w14:textId="68A678DD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1890" w:type="dxa"/>
          </w:tcPr>
          <w:p w14:paraId="489B9BFE" w14:textId="2EC1BBF0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AB7A4C" w:rsidRPr="0045041D" w14:paraId="7E413ADD" w14:textId="1A681383" w:rsidTr="00464D00">
        <w:tc>
          <w:tcPr>
            <w:tcW w:w="2065" w:type="dxa"/>
            <w:vMerge/>
            <w:vAlign w:val="center"/>
          </w:tcPr>
          <w:p w14:paraId="612CBA0F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0BEAC8E3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9297478" w14:textId="7D886113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A1199</w:t>
            </w:r>
          </w:p>
        </w:tc>
        <w:tc>
          <w:tcPr>
            <w:tcW w:w="1620" w:type="dxa"/>
            <w:vAlign w:val="center"/>
          </w:tcPr>
          <w:p w14:paraId="24522424" w14:textId="4A9C1D84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998</w:t>
            </w:r>
          </w:p>
        </w:tc>
        <w:tc>
          <w:tcPr>
            <w:tcW w:w="1890" w:type="dxa"/>
          </w:tcPr>
          <w:p w14:paraId="25C1589D" w14:textId="63069255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 w:rsidR="00AB7A4C" w:rsidRPr="0045041D" w14:paraId="12817B67" w14:textId="40770D30" w:rsidTr="00464D00">
        <w:tc>
          <w:tcPr>
            <w:tcW w:w="2065" w:type="dxa"/>
            <w:vMerge/>
            <w:vAlign w:val="center"/>
          </w:tcPr>
          <w:p w14:paraId="75660301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658E3E3D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CF69430" w14:textId="543435E5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A1205</w:t>
            </w:r>
          </w:p>
        </w:tc>
        <w:tc>
          <w:tcPr>
            <w:tcW w:w="1620" w:type="dxa"/>
            <w:vAlign w:val="center"/>
          </w:tcPr>
          <w:p w14:paraId="1A3F8942" w14:textId="4A24B843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1890" w:type="dxa"/>
          </w:tcPr>
          <w:p w14:paraId="3241B72A" w14:textId="1A30DB0D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</w:tr>
      <w:tr w:rsidR="00AB7A4C" w:rsidRPr="0045041D" w14:paraId="7B6B330A" w14:textId="0C27B582" w:rsidTr="00464D00">
        <w:tc>
          <w:tcPr>
            <w:tcW w:w="2065" w:type="dxa"/>
            <w:vMerge/>
            <w:vAlign w:val="center"/>
          </w:tcPr>
          <w:p w14:paraId="1E7A80ED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vAlign w:val="center"/>
          </w:tcPr>
          <w:p w14:paraId="5CB0C7AE" w14:textId="2614DABB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p73</w:t>
            </w:r>
            <w:r w:rsidRPr="004504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800" w:type="dxa"/>
            <w:vAlign w:val="center"/>
          </w:tcPr>
          <w:p w14:paraId="04E95846" w14:textId="376860BB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A0812</w:t>
            </w:r>
          </w:p>
        </w:tc>
        <w:tc>
          <w:tcPr>
            <w:tcW w:w="1620" w:type="dxa"/>
            <w:vAlign w:val="center"/>
          </w:tcPr>
          <w:p w14:paraId="2C4C0511" w14:textId="70E5B75A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1890" w:type="dxa"/>
          </w:tcPr>
          <w:p w14:paraId="6A6AE416" w14:textId="5BD0184F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AB7A4C" w:rsidRPr="0045041D" w14:paraId="4962D098" w14:textId="77AFFAAF" w:rsidTr="00464D00">
        <w:tc>
          <w:tcPr>
            <w:tcW w:w="2065" w:type="dxa"/>
            <w:vMerge/>
            <w:vAlign w:val="center"/>
          </w:tcPr>
          <w:p w14:paraId="2C1825EF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35741BE4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25EBA0B" w14:textId="1925B279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A1136</w:t>
            </w:r>
          </w:p>
        </w:tc>
        <w:tc>
          <w:tcPr>
            <w:tcW w:w="1620" w:type="dxa"/>
            <w:vAlign w:val="center"/>
          </w:tcPr>
          <w:p w14:paraId="66118687" w14:textId="1713982D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1890" w:type="dxa"/>
          </w:tcPr>
          <w:p w14:paraId="35310688" w14:textId="0C180326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AB7A4C" w:rsidRPr="0045041D" w14:paraId="65606375" w14:textId="41C36A2F" w:rsidTr="00464D00">
        <w:tc>
          <w:tcPr>
            <w:tcW w:w="2065" w:type="dxa"/>
            <w:vMerge/>
            <w:vAlign w:val="center"/>
          </w:tcPr>
          <w:p w14:paraId="3075B3FE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2E86DA30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066D1EC9" w14:textId="0D383FA8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A1197</w:t>
            </w:r>
          </w:p>
        </w:tc>
        <w:tc>
          <w:tcPr>
            <w:tcW w:w="1620" w:type="dxa"/>
            <w:vAlign w:val="center"/>
          </w:tcPr>
          <w:p w14:paraId="50DDBB1F" w14:textId="0CC935C0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890" w:type="dxa"/>
          </w:tcPr>
          <w:p w14:paraId="00CD698A" w14:textId="215FCD22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AB7A4C" w:rsidRPr="0045041D" w14:paraId="6F7B5E19" w14:textId="10E410BC" w:rsidTr="00464D00">
        <w:tc>
          <w:tcPr>
            <w:tcW w:w="2065" w:type="dxa"/>
            <w:vMerge/>
            <w:vAlign w:val="center"/>
          </w:tcPr>
          <w:p w14:paraId="5B961332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276B393C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577F84FE" w14:textId="503B8F9B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A1209</w:t>
            </w:r>
          </w:p>
        </w:tc>
        <w:tc>
          <w:tcPr>
            <w:tcW w:w="1620" w:type="dxa"/>
            <w:vAlign w:val="center"/>
          </w:tcPr>
          <w:p w14:paraId="605D1F01" w14:textId="4B8B045D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890" w:type="dxa"/>
          </w:tcPr>
          <w:p w14:paraId="1862B7DE" w14:textId="7CC53F6C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AB7A4C" w:rsidRPr="0045041D" w14:paraId="08903109" w14:textId="75D1305D" w:rsidTr="00464D00">
        <w:tc>
          <w:tcPr>
            <w:tcW w:w="2065" w:type="dxa"/>
            <w:vMerge w:val="restart"/>
            <w:vAlign w:val="center"/>
          </w:tcPr>
          <w:p w14:paraId="11AB8C00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CEP164</w:t>
            </w:r>
          </w:p>
          <w:p w14:paraId="25F3BF20" w14:textId="345DE874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knockout</w:t>
            </w:r>
          </w:p>
        </w:tc>
        <w:tc>
          <w:tcPr>
            <w:tcW w:w="1530" w:type="dxa"/>
            <w:vMerge w:val="restart"/>
            <w:vAlign w:val="center"/>
          </w:tcPr>
          <w:p w14:paraId="12F804A5" w14:textId="2A2220C8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CEP164</w:t>
            </w:r>
            <w:r w:rsidRPr="004504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/</w:t>
            </w:r>
            <w:proofErr w:type="spellStart"/>
            <w:r w:rsidRPr="004504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proofErr w:type="spellEnd"/>
          </w:p>
        </w:tc>
        <w:tc>
          <w:tcPr>
            <w:tcW w:w="1800" w:type="dxa"/>
            <w:vAlign w:val="center"/>
          </w:tcPr>
          <w:p w14:paraId="4FD6F57F" w14:textId="2F3FCEC2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620" w:type="dxa"/>
            <w:vAlign w:val="center"/>
          </w:tcPr>
          <w:p w14:paraId="61836395" w14:textId="1F9133C0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754</w:t>
            </w:r>
          </w:p>
        </w:tc>
        <w:tc>
          <w:tcPr>
            <w:tcW w:w="1890" w:type="dxa"/>
          </w:tcPr>
          <w:p w14:paraId="75395532" w14:textId="40687F6E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AB7A4C" w:rsidRPr="0045041D" w14:paraId="10A82817" w14:textId="002CF01C" w:rsidTr="00464D00">
        <w:tc>
          <w:tcPr>
            <w:tcW w:w="2065" w:type="dxa"/>
            <w:vMerge/>
            <w:vAlign w:val="center"/>
          </w:tcPr>
          <w:p w14:paraId="475B12A9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0BE7C998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562D8AC8" w14:textId="49E72DE3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3_3_HL</w:t>
            </w:r>
          </w:p>
        </w:tc>
        <w:tc>
          <w:tcPr>
            <w:tcW w:w="1620" w:type="dxa"/>
            <w:vAlign w:val="center"/>
          </w:tcPr>
          <w:p w14:paraId="17577174" w14:textId="0299691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890" w:type="dxa"/>
          </w:tcPr>
          <w:p w14:paraId="57040C35" w14:textId="47266ED1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AB7A4C" w:rsidRPr="0045041D" w14:paraId="57606F5D" w14:textId="3C95C577" w:rsidTr="00464D00">
        <w:tc>
          <w:tcPr>
            <w:tcW w:w="2065" w:type="dxa"/>
            <w:vMerge/>
            <w:vAlign w:val="center"/>
          </w:tcPr>
          <w:p w14:paraId="75EE2379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4BD3C36E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5FD3126" w14:textId="35A007D1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5_2_HR</w:t>
            </w:r>
          </w:p>
        </w:tc>
        <w:tc>
          <w:tcPr>
            <w:tcW w:w="1620" w:type="dxa"/>
            <w:vAlign w:val="center"/>
          </w:tcPr>
          <w:p w14:paraId="6D97107D" w14:textId="17800965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890" w:type="dxa"/>
          </w:tcPr>
          <w:p w14:paraId="58C52FBC" w14:textId="0F5BF6E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AB7A4C" w:rsidRPr="0045041D" w14:paraId="248C06ED" w14:textId="03EF3FC1" w:rsidTr="00464D00">
        <w:tc>
          <w:tcPr>
            <w:tcW w:w="2065" w:type="dxa"/>
            <w:vMerge/>
            <w:vAlign w:val="center"/>
          </w:tcPr>
          <w:p w14:paraId="62155738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67BFFD4C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B653369" w14:textId="1C895665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9_2_HR</w:t>
            </w:r>
          </w:p>
        </w:tc>
        <w:tc>
          <w:tcPr>
            <w:tcW w:w="1620" w:type="dxa"/>
            <w:vAlign w:val="center"/>
          </w:tcPr>
          <w:p w14:paraId="2A053341" w14:textId="7673DD61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1890" w:type="dxa"/>
          </w:tcPr>
          <w:p w14:paraId="0C6D74F5" w14:textId="743226C1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AB7A4C" w:rsidRPr="0045041D" w14:paraId="15D34B3D" w14:textId="008ABBA6" w:rsidTr="00464D00">
        <w:tc>
          <w:tcPr>
            <w:tcW w:w="2065" w:type="dxa"/>
            <w:vMerge/>
            <w:vAlign w:val="center"/>
          </w:tcPr>
          <w:p w14:paraId="7D5E2CE4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  <w:vAlign w:val="center"/>
          </w:tcPr>
          <w:p w14:paraId="1E437FF6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FOXJ1-Cre;</w:t>
            </w:r>
          </w:p>
          <w:p w14:paraId="20ED2FB9" w14:textId="0A133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CEP164</w:t>
            </w:r>
            <w:r w:rsidRPr="004504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/</w:t>
            </w:r>
            <w:proofErr w:type="spellStart"/>
            <w:r w:rsidRPr="004504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l</w:t>
            </w:r>
            <w:proofErr w:type="spellEnd"/>
          </w:p>
        </w:tc>
        <w:tc>
          <w:tcPr>
            <w:tcW w:w="1800" w:type="dxa"/>
            <w:vAlign w:val="center"/>
          </w:tcPr>
          <w:p w14:paraId="464CA0A7" w14:textId="011AB093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620" w:type="dxa"/>
            <w:vAlign w:val="center"/>
          </w:tcPr>
          <w:p w14:paraId="39C0002B" w14:textId="0A2839FB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  <w:tc>
          <w:tcPr>
            <w:tcW w:w="1890" w:type="dxa"/>
          </w:tcPr>
          <w:p w14:paraId="654D8FF7" w14:textId="2BAC894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</w:tr>
      <w:tr w:rsidR="00AB7A4C" w:rsidRPr="0045041D" w14:paraId="70B56161" w14:textId="4FE3F98E" w:rsidTr="00464D00">
        <w:tc>
          <w:tcPr>
            <w:tcW w:w="2065" w:type="dxa"/>
            <w:vMerge/>
            <w:vAlign w:val="center"/>
          </w:tcPr>
          <w:p w14:paraId="1F40D334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14F3248C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ECDBA3E" w14:textId="77F4AEC5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1_2_HR</w:t>
            </w:r>
          </w:p>
        </w:tc>
        <w:tc>
          <w:tcPr>
            <w:tcW w:w="1620" w:type="dxa"/>
            <w:vAlign w:val="center"/>
          </w:tcPr>
          <w:p w14:paraId="4450F435" w14:textId="65B36BA4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1890" w:type="dxa"/>
          </w:tcPr>
          <w:p w14:paraId="77E9A5EF" w14:textId="694B7811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AB7A4C" w:rsidRPr="0045041D" w14:paraId="6BE6C891" w14:textId="6DD10D92" w:rsidTr="00464D00">
        <w:tc>
          <w:tcPr>
            <w:tcW w:w="2065" w:type="dxa"/>
            <w:vMerge/>
            <w:vAlign w:val="center"/>
          </w:tcPr>
          <w:p w14:paraId="17BBC633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19AF4D20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752E79BF" w14:textId="00E1C4B1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1_0_HR</w:t>
            </w:r>
          </w:p>
        </w:tc>
        <w:tc>
          <w:tcPr>
            <w:tcW w:w="1620" w:type="dxa"/>
            <w:vAlign w:val="center"/>
          </w:tcPr>
          <w:p w14:paraId="3D6F24E2" w14:textId="676E9816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1042</w:t>
            </w:r>
          </w:p>
        </w:tc>
        <w:tc>
          <w:tcPr>
            <w:tcW w:w="1890" w:type="dxa"/>
          </w:tcPr>
          <w:p w14:paraId="080287F6" w14:textId="58A39CFB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AB7A4C" w:rsidRPr="0045041D" w14:paraId="6E56F86C" w14:textId="595EA73A" w:rsidTr="00464D00">
        <w:tc>
          <w:tcPr>
            <w:tcW w:w="2065" w:type="dxa"/>
            <w:vMerge/>
            <w:vAlign w:val="center"/>
          </w:tcPr>
          <w:p w14:paraId="3ECCF5A7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57F8D238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7FA5A447" w14:textId="4397BD0A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1_2_HL</w:t>
            </w:r>
          </w:p>
        </w:tc>
        <w:tc>
          <w:tcPr>
            <w:tcW w:w="1620" w:type="dxa"/>
            <w:vAlign w:val="center"/>
          </w:tcPr>
          <w:p w14:paraId="538D49D9" w14:textId="16BA7550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1890" w:type="dxa"/>
          </w:tcPr>
          <w:p w14:paraId="1F42377C" w14:textId="7CBA5C4E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AB7A4C" w:rsidRPr="0045041D" w14:paraId="32DD24C2" w14:textId="4CE3E569" w:rsidTr="00464D00">
        <w:tc>
          <w:tcPr>
            <w:tcW w:w="2065" w:type="dxa"/>
            <w:vMerge/>
            <w:vAlign w:val="center"/>
          </w:tcPr>
          <w:p w14:paraId="5CE11D3D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432B8AE5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787C55F2" w14:textId="2B9F547C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620" w:type="dxa"/>
            <w:vAlign w:val="center"/>
          </w:tcPr>
          <w:p w14:paraId="17FF2939" w14:textId="54CA7852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1890" w:type="dxa"/>
          </w:tcPr>
          <w:p w14:paraId="5DE4BBAB" w14:textId="3EDD1A82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AB7A4C" w:rsidRPr="0045041D" w14:paraId="41E80C94" w14:textId="46CAAFE7" w:rsidTr="00464D00">
        <w:tc>
          <w:tcPr>
            <w:tcW w:w="2065" w:type="dxa"/>
            <w:vMerge/>
            <w:vAlign w:val="center"/>
          </w:tcPr>
          <w:p w14:paraId="4E7608A4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  <w:vAlign w:val="center"/>
          </w:tcPr>
          <w:p w14:paraId="21366322" w14:textId="77777777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3E85C3E0" w14:textId="7CA5958F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8_NH</w:t>
            </w:r>
          </w:p>
        </w:tc>
        <w:tc>
          <w:tcPr>
            <w:tcW w:w="1620" w:type="dxa"/>
            <w:vAlign w:val="center"/>
          </w:tcPr>
          <w:p w14:paraId="35B6D3CC" w14:textId="18562A92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1028</w:t>
            </w:r>
          </w:p>
        </w:tc>
        <w:tc>
          <w:tcPr>
            <w:tcW w:w="1890" w:type="dxa"/>
          </w:tcPr>
          <w:p w14:paraId="68CB1DB6" w14:textId="582BEAEE" w:rsidR="00AB7A4C" w:rsidRPr="0045041D" w:rsidRDefault="00AB7A4C" w:rsidP="00464D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1D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</w:tr>
    </w:tbl>
    <w:p w14:paraId="14A36657" w14:textId="72AAE6C7" w:rsidR="000261CB" w:rsidRDefault="000261CB" w:rsidP="0063701D"/>
    <w:sectPr w:rsidR="00026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60"/>
    <w:rsid w:val="0000336D"/>
    <w:rsid w:val="000261CB"/>
    <w:rsid w:val="00106723"/>
    <w:rsid w:val="00172BA0"/>
    <w:rsid w:val="0024728B"/>
    <w:rsid w:val="00251274"/>
    <w:rsid w:val="002E1530"/>
    <w:rsid w:val="00352ADC"/>
    <w:rsid w:val="004310E7"/>
    <w:rsid w:val="0045041D"/>
    <w:rsid w:val="00464D00"/>
    <w:rsid w:val="004E5B60"/>
    <w:rsid w:val="0063701D"/>
    <w:rsid w:val="008E3C4F"/>
    <w:rsid w:val="00AB7A4C"/>
    <w:rsid w:val="00CA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A4EAC"/>
  <w15:chartTrackingRefBased/>
  <w15:docId w15:val="{B520DB75-9816-4812-830D-5D5C8E8F8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B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sky, Zachary</dc:creator>
  <cp:keywords/>
  <dc:description/>
  <cp:lastModifiedBy>Benveniste, Helene</cp:lastModifiedBy>
  <cp:revision>3</cp:revision>
  <dcterms:created xsi:type="dcterms:W3CDTF">2021-11-20T20:04:00Z</dcterms:created>
  <dcterms:modified xsi:type="dcterms:W3CDTF">2021-11-20T20:05:00Z</dcterms:modified>
</cp:coreProperties>
</file>